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E24" w:rsidRDefault="00EC4FB4" w:rsidP="00DF55D9">
      <w:pPr>
        <w:spacing w:line="480" w:lineRule="auto"/>
        <w:rPr>
          <w:sz w:val="20"/>
          <w:szCs w:val="20"/>
        </w:rPr>
      </w:pPr>
      <w:r w:rsidRPr="000D43D3">
        <w:rPr>
          <w:b/>
          <w:sz w:val="20"/>
          <w:szCs w:val="20"/>
        </w:rPr>
        <w:t>TABLE S5</w:t>
      </w:r>
      <w:r>
        <w:rPr>
          <w:sz w:val="20"/>
          <w:szCs w:val="20"/>
        </w:rPr>
        <w:t xml:space="preserve">  Summary of the </w:t>
      </w:r>
      <w:r>
        <w:rPr>
          <w:rFonts w:ascii="Calibri" w:hAnsi="Calibri"/>
          <w:sz w:val="20"/>
          <w:szCs w:val="20"/>
        </w:rPr>
        <w:t>realized parameter values in population samples in simulated diploid data at triallelic sites</w:t>
      </w:r>
    </w:p>
    <w:p w:rsidR="00EC4FB4" w:rsidRDefault="00EC4FB4" w:rsidP="00DF55D9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Mean Coverage    Sample </w:t>
      </w:r>
      <w:r w:rsidRPr="000F21D6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(Mean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SD)    Sample </w:t>
      </w:r>
      <w:r w:rsidRPr="000F21D6">
        <w:rPr>
          <w:i/>
          <w:sz w:val="20"/>
          <w:szCs w:val="20"/>
        </w:rPr>
        <w:t>q</w:t>
      </w:r>
      <w:r>
        <w:rPr>
          <w:sz w:val="20"/>
          <w:szCs w:val="20"/>
        </w:rPr>
        <w:t xml:space="preserve"> (Mean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SD)    Sample </w:t>
      </w:r>
      <w:r w:rsidRPr="000F21D6">
        <w:rPr>
          <w:i/>
          <w:sz w:val="20"/>
          <w:szCs w:val="20"/>
        </w:rPr>
        <w:t>r</w:t>
      </w:r>
      <w:r>
        <w:rPr>
          <w:sz w:val="20"/>
          <w:szCs w:val="20"/>
        </w:rPr>
        <w:t xml:space="preserve"> (Mean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SD)    Sample </w:t>
      </w:r>
      <w:r w:rsidRPr="000F21D6">
        <w:rPr>
          <w:rFonts w:cstheme="minorHAnsi"/>
          <w:i/>
          <w:sz w:val="20"/>
          <w:szCs w:val="20"/>
        </w:rPr>
        <w:t>ϵ</w:t>
      </w:r>
      <w:r>
        <w:rPr>
          <w:sz w:val="20"/>
          <w:szCs w:val="20"/>
        </w:rPr>
        <w:t xml:space="preserve"> (Mean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SD)</w:t>
      </w:r>
    </w:p>
    <w:p w:rsidR="00EC4FB4" w:rsidRDefault="00EC4FB4" w:rsidP="00DF55D9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10                            0.7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33                     0.2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9                     0.1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2                      0.01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03</w:t>
      </w:r>
    </w:p>
    <w:p w:rsidR="00EC4FB4" w:rsidRDefault="00EC4FB4" w:rsidP="00DF55D9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15                            0.7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33                     0.2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8                     0.1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1                      0.01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03</w:t>
      </w:r>
    </w:p>
    <w:p w:rsidR="00EC4FB4" w:rsidRDefault="00EC4FB4" w:rsidP="00DF55D9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20                            0.7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33                     0.2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8                     0.1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1                      0.01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02</w:t>
      </w:r>
    </w:p>
    <w:p w:rsidR="00EC4FB4" w:rsidRPr="000F21D6" w:rsidRDefault="00EC4FB4" w:rsidP="00DF55D9">
      <w:pPr>
        <w:pBdr>
          <w:top w:val="single" w:sz="4" w:space="1" w:color="auto"/>
          <w:bottom w:val="single" w:sz="4" w:space="1" w:color="auto"/>
        </w:pBd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30                            0.7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32                     0.2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8                     0.10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21                      0.01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0.002</w:t>
      </w:r>
    </w:p>
    <w:p w:rsidR="00EC4FB4" w:rsidRPr="00EC4FB4" w:rsidRDefault="001A32B0" w:rsidP="00DF55D9">
      <w:pPr>
        <w:spacing w:line="480" w:lineRule="auto"/>
        <w:rPr>
          <w:sz w:val="20"/>
          <w:szCs w:val="20"/>
        </w:rPr>
      </w:pPr>
      <w:r>
        <w:rPr>
          <w:i/>
          <w:sz w:val="20"/>
          <w:szCs w:val="20"/>
        </w:rPr>
        <w:t>p</w:t>
      </w:r>
      <w:r w:rsidR="005E6439">
        <w:rPr>
          <w:sz w:val="20"/>
          <w:szCs w:val="20"/>
        </w:rPr>
        <w:t xml:space="preserve">, </w:t>
      </w:r>
      <w:r w:rsidR="005E6439" w:rsidRPr="005E6439">
        <w:rPr>
          <w:i/>
          <w:sz w:val="20"/>
          <w:szCs w:val="20"/>
        </w:rPr>
        <w:t>q</w:t>
      </w:r>
      <w:r w:rsidR="005E6439">
        <w:rPr>
          <w:sz w:val="20"/>
          <w:szCs w:val="20"/>
        </w:rPr>
        <w:t xml:space="preserve">, and </w:t>
      </w:r>
      <w:r w:rsidR="005E6439" w:rsidRPr="005E6439">
        <w:rPr>
          <w:i/>
          <w:sz w:val="20"/>
          <w:szCs w:val="20"/>
        </w:rPr>
        <w:t>r</w:t>
      </w:r>
      <w:r w:rsidR="005E6439">
        <w:rPr>
          <w:sz w:val="20"/>
          <w:szCs w:val="20"/>
        </w:rPr>
        <w:t xml:space="preserve"> are frequencies of the most abundant, second most abundant, and rarest alleles, respectively.</w:t>
      </w:r>
      <w:r w:rsidR="00DE3799">
        <w:rPr>
          <w:sz w:val="20"/>
          <w:szCs w:val="20"/>
        </w:rPr>
        <w:t xml:space="preserve">  </w:t>
      </w:r>
      <w:r w:rsidR="002C5506">
        <w:rPr>
          <w:sz w:val="20"/>
          <w:szCs w:val="20"/>
        </w:rPr>
        <w:t xml:space="preserve">SD denotes standard deviation of the mean.  </w:t>
      </w:r>
      <w:r w:rsidR="00DE3799">
        <w:rPr>
          <w:rFonts w:ascii="Calibri" w:hAnsi="Calibri"/>
          <w:sz w:val="20"/>
          <w:szCs w:val="20"/>
        </w:rPr>
        <w:t xml:space="preserve">Sample size </w:t>
      </w:r>
      <w:r w:rsidR="00DE3799" w:rsidRPr="00CC5E59">
        <w:rPr>
          <w:rFonts w:ascii="Calibri" w:hAnsi="Calibri"/>
          <w:i/>
          <w:sz w:val="20"/>
          <w:szCs w:val="20"/>
        </w:rPr>
        <w:t>N</w:t>
      </w:r>
      <w:r w:rsidR="00DE3799">
        <w:rPr>
          <w:rFonts w:ascii="Calibri" w:hAnsi="Calibri"/>
          <w:sz w:val="20"/>
          <w:szCs w:val="20"/>
        </w:rPr>
        <w:t xml:space="preserve"> = 100, er</w:t>
      </w:r>
      <w:bookmarkStart w:id="0" w:name="_GoBack"/>
      <w:bookmarkEnd w:id="0"/>
      <w:r w:rsidR="00DE3799">
        <w:rPr>
          <w:rFonts w:ascii="Calibri" w:hAnsi="Calibri"/>
          <w:sz w:val="20"/>
          <w:szCs w:val="20"/>
        </w:rPr>
        <w:t xml:space="preserve">ror rate </w:t>
      </w:r>
      <w:r w:rsidR="00DE3799" w:rsidRPr="00C352F3">
        <w:rPr>
          <w:rFonts w:ascii="Calibri" w:hAnsi="Calibri" w:cs="Calibri"/>
          <w:i/>
          <w:sz w:val="20"/>
          <w:szCs w:val="20"/>
        </w:rPr>
        <w:t>ϵ</w:t>
      </w:r>
      <w:r w:rsidR="00DE3799">
        <w:rPr>
          <w:rFonts w:ascii="Calibri" w:hAnsi="Calibri"/>
          <w:sz w:val="20"/>
          <w:szCs w:val="20"/>
        </w:rPr>
        <w:t xml:space="preserve"> = 0.01.  </w:t>
      </w:r>
      <w:r w:rsidR="00DE3799">
        <w:rPr>
          <w:rFonts w:ascii="Calibri" w:hAnsi="Calibri" w:cs="Microsoft Sans Serif"/>
          <w:sz w:val="20"/>
          <w:szCs w:val="20"/>
        </w:rPr>
        <w:t>Results are based on a total of 10,000 simulation replications for each parameter set.</w:t>
      </w:r>
      <w:r w:rsidR="00DE3799">
        <w:rPr>
          <w:rFonts w:ascii="Calibri" w:hAnsi="Calibri"/>
          <w:sz w:val="20"/>
          <w:szCs w:val="20"/>
        </w:rPr>
        <w:t xml:space="preserve"> </w:t>
      </w:r>
      <w:r w:rsidR="005E6439">
        <w:rPr>
          <w:sz w:val="20"/>
          <w:szCs w:val="20"/>
        </w:rPr>
        <w:t xml:space="preserve">  </w:t>
      </w:r>
    </w:p>
    <w:sectPr w:rsidR="00EC4FB4" w:rsidRPr="00EC4F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1A8" w:rsidRDefault="005631A8" w:rsidP="005631A8">
      <w:pPr>
        <w:spacing w:after="0" w:line="240" w:lineRule="auto"/>
      </w:pPr>
      <w:r>
        <w:separator/>
      </w:r>
    </w:p>
  </w:endnote>
  <w:endnote w:type="continuationSeparator" w:id="0">
    <w:p w:rsidR="005631A8" w:rsidRDefault="005631A8" w:rsidP="00563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5631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362AD8">
    <w:pPr>
      <w:pStyle w:val="Footer"/>
    </w:pPr>
    <w:r w:rsidRPr="00362AD8">
      <w:rPr>
        <w:sz w:val="20"/>
        <w:szCs w:val="20"/>
      </w:rPr>
      <w:t>10 SI</w:t>
    </w:r>
    <w:r w:rsidR="005631A8" w:rsidRPr="00362AD8">
      <w:rPr>
        <w:sz w:val="20"/>
        <w:szCs w:val="20"/>
      </w:rPr>
      <w:ptab w:relativeTo="margin" w:alignment="center" w:leader="none"/>
    </w:r>
    <w:r w:rsidR="005631A8" w:rsidRPr="00362AD8">
      <w:rPr>
        <w:sz w:val="20"/>
        <w:szCs w:val="20"/>
      </w:rPr>
      <w:t>T. Maruki and M. Lynch</w:t>
    </w:r>
    <w:r w:rsidR="005631A8">
      <w:ptab w:relativeTo="margin" w:alignment="right" w:leader="none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563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1A8" w:rsidRDefault="005631A8" w:rsidP="005631A8">
      <w:pPr>
        <w:spacing w:after="0" w:line="240" w:lineRule="auto"/>
      </w:pPr>
      <w:r>
        <w:separator/>
      </w:r>
    </w:p>
  </w:footnote>
  <w:footnote w:type="continuationSeparator" w:id="0">
    <w:p w:rsidR="005631A8" w:rsidRDefault="005631A8" w:rsidP="00563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5631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5631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1A8" w:rsidRDefault="005631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1D6"/>
    <w:rsid w:val="000003D7"/>
    <w:rsid w:val="00010019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85E72"/>
    <w:rsid w:val="00086776"/>
    <w:rsid w:val="000915B3"/>
    <w:rsid w:val="000916F8"/>
    <w:rsid w:val="00095524"/>
    <w:rsid w:val="000A55B8"/>
    <w:rsid w:val="000B5BC2"/>
    <w:rsid w:val="000B797E"/>
    <w:rsid w:val="000D0F75"/>
    <w:rsid w:val="000D1BE0"/>
    <w:rsid w:val="000D2A07"/>
    <w:rsid w:val="000D43D3"/>
    <w:rsid w:val="000D47E8"/>
    <w:rsid w:val="000E037E"/>
    <w:rsid w:val="000F21D6"/>
    <w:rsid w:val="000F28F2"/>
    <w:rsid w:val="000F3914"/>
    <w:rsid w:val="000F3AA2"/>
    <w:rsid w:val="000F63C9"/>
    <w:rsid w:val="00105E60"/>
    <w:rsid w:val="00110B04"/>
    <w:rsid w:val="00112B96"/>
    <w:rsid w:val="00126715"/>
    <w:rsid w:val="00137ED8"/>
    <w:rsid w:val="00153A04"/>
    <w:rsid w:val="0015576A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A32B0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506"/>
    <w:rsid w:val="002C5A48"/>
    <w:rsid w:val="002E0AFF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2AD8"/>
    <w:rsid w:val="00366898"/>
    <w:rsid w:val="003676D1"/>
    <w:rsid w:val="003755C6"/>
    <w:rsid w:val="00375B3B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31A8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E6439"/>
    <w:rsid w:val="005F01D5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871E6"/>
    <w:rsid w:val="008900A1"/>
    <w:rsid w:val="00890948"/>
    <w:rsid w:val="00891A85"/>
    <w:rsid w:val="008A2FC3"/>
    <w:rsid w:val="008A730D"/>
    <w:rsid w:val="008C1E62"/>
    <w:rsid w:val="008D5348"/>
    <w:rsid w:val="008E23A9"/>
    <w:rsid w:val="008E637F"/>
    <w:rsid w:val="008E77A8"/>
    <w:rsid w:val="008E7F80"/>
    <w:rsid w:val="008F2FCC"/>
    <w:rsid w:val="008F5334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1354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1D46"/>
    <w:rsid w:val="00C352F3"/>
    <w:rsid w:val="00C35EDF"/>
    <w:rsid w:val="00C461C3"/>
    <w:rsid w:val="00C502B8"/>
    <w:rsid w:val="00C52F6F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57E24"/>
    <w:rsid w:val="00D6066F"/>
    <w:rsid w:val="00D6182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3799"/>
    <w:rsid w:val="00DE5315"/>
    <w:rsid w:val="00DF2A97"/>
    <w:rsid w:val="00DF55D9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4FB4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D23695-0362-4C4F-8D6B-3E1539F9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1A8"/>
  </w:style>
  <w:style w:type="paragraph" w:styleId="Footer">
    <w:name w:val="footer"/>
    <w:basedOn w:val="Normal"/>
    <w:link w:val="FooterChar"/>
    <w:uiPriority w:val="99"/>
    <w:unhideWhenUsed/>
    <w:rsid w:val="00563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Maruki</dc:creator>
  <cp:lastModifiedBy>Takahiro Maruki</cp:lastModifiedBy>
  <cp:revision>13</cp:revision>
  <cp:lastPrinted>2016-12-28T13:20:00Z</cp:lastPrinted>
  <dcterms:created xsi:type="dcterms:W3CDTF">2016-12-26T15:38:00Z</dcterms:created>
  <dcterms:modified xsi:type="dcterms:W3CDTF">2017-01-09T00:53:00Z</dcterms:modified>
</cp:coreProperties>
</file>